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9"/>
        <w:gridCol w:w="1648"/>
        <w:gridCol w:w="8364"/>
      </w:tblGrid>
      <w:tr w:rsidR="007B551C" w:rsidRPr="00D039D3" w14:paraId="4163CA1B" w14:textId="77777777" w:rsidTr="0090004A">
        <w:trPr>
          <w:trHeight w:val="248"/>
        </w:trPr>
        <w:tc>
          <w:tcPr>
            <w:tcW w:w="1460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D1D1A0" w14:textId="7C11364C" w:rsidR="007B551C" w:rsidRPr="0090004A" w:rsidRDefault="007B551C" w:rsidP="000344A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ble S</w:t>
            </w:r>
            <w:r w:rsidR="00AF1B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 w:rsidRPr="00D039D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="009000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0004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oceptive Self-Report Scales Employed in Included Studies, Abbreviations, Subscales, and Descriptions.</w:t>
            </w:r>
          </w:p>
        </w:tc>
      </w:tr>
      <w:tr w:rsidR="007B551C" w:rsidRPr="00D039D3" w14:paraId="106EDC5F" w14:textId="77777777" w:rsidTr="007B551C">
        <w:trPr>
          <w:trHeight w:val="453"/>
        </w:trPr>
        <w:tc>
          <w:tcPr>
            <w:tcW w:w="4589" w:type="dxa"/>
            <w:shd w:val="clear" w:color="auto" w:fill="auto"/>
            <w:noWrap/>
            <w:vAlign w:val="center"/>
            <w:hideMark/>
          </w:tcPr>
          <w:p w14:paraId="2C4D45A0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Measure and Subscales</w:t>
            </w:r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14:paraId="2B74E078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bbreviation</w:t>
            </w:r>
          </w:p>
        </w:tc>
        <w:tc>
          <w:tcPr>
            <w:tcW w:w="8364" w:type="dxa"/>
            <w:shd w:val="clear" w:color="auto" w:fill="auto"/>
            <w:vAlign w:val="center"/>
            <w:hideMark/>
          </w:tcPr>
          <w:p w14:paraId="3DD4312A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cale Description</w:t>
            </w:r>
          </w:p>
        </w:tc>
      </w:tr>
      <w:tr w:rsidR="007B551C" w:rsidRPr="00D039D3" w14:paraId="53BC0B19" w14:textId="77777777" w:rsidTr="007B551C">
        <w:trPr>
          <w:trHeight w:val="201"/>
        </w:trPr>
        <w:tc>
          <w:tcPr>
            <w:tcW w:w="4589" w:type="dxa"/>
            <w:shd w:val="clear" w:color="auto" w:fill="auto"/>
            <w:noWrap/>
            <w:hideMark/>
          </w:tcPr>
          <w:p w14:paraId="0808E043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ody Awareness Questionnair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57902336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AQ</w:t>
            </w:r>
          </w:p>
        </w:tc>
        <w:tc>
          <w:tcPr>
            <w:tcW w:w="8364" w:type="dxa"/>
            <w:shd w:val="clear" w:color="auto" w:fill="auto"/>
            <w:hideMark/>
          </w:tcPr>
          <w:p w14:paraId="4FA3A349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ssesses self-reported attentiveness to normal non-emotive body processes, such as sensitivity to body cycles and rhythms, ability to detect small changes in normal functioning, and ability to anticipate bodily reactions.</w:t>
            </w:r>
          </w:p>
        </w:tc>
      </w:tr>
      <w:tr w:rsidR="007B551C" w:rsidRPr="00D039D3" w14:paraId="788DACA5" w14:textId="77777777" w:rsidTr="007B551C">
        <w:trPr>
          <w:trHeight w:val="427"/>
        </w:trPr>
        <w:tc>
          <w:tcPr>
            <w:tcW w:w="4589" w:type="dxa"/>
            <w:shd w:val="clear" w:color="auto" w:fill="auto"/>
            <w:noWrap/>
            <w:hideMark/>
          </w:tcPr>
          <w:p w14:paraId="7002A747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ody Perception Questionnair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30D84FE5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PQ</w:t>
            </w:r>
          </w:p>
        </w:tc>
        <w:tc>
          <w:tcPr>
            <w:tcW w:w="8364" w:type="dxa"/>
            <w:shd w:val="clear" w:color="auto" w:fill="auto"/>
            <w:hideMark/>
          </w:tcPr>
          <w:p w14:paraId="757DDCD4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The subjective experiences of the function and reactivity of target organs and structures that are innervated by the autonomic nervous system</w:t>
            </w:r>
          </w:p>
        </w:tc>
      </w:tr>
      <w:tr w:rsidR="007B551C" w:rsidRPr="00D039D3" w14:paraId="6B457DAB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6E252AE7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hort Form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22EBCE97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F</w:t>
            </w:r>
          </w:p>
        </w:tc>
        <w:tc>
          <w:tcPr>
            <w:tcW w:w="8364" w:type="dxa"/>
            <w:shd w:val="clear" w:color="auto" w:fill="auto"/>
            <w:hideMark/>
          </w:tcPr>
          <w:p w14:paraId="4B613545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bbreviated version of BPQ</w:t>
            </w:r>
          </w:p>
        </w:tc>
      </w:tr>
      <w:tr w:rsidR="007B551C" w:rsidRPr="00D039D3" w14:paraId="14C523EE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63F2EEA6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ody Awareness Scal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79BA34F0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PQ-BA</w:t>
            </w:r>
          </w:p>
        </w:tc>
        <w:tc>
          <w:tcPr>
            <w:tcW w:w="8364" w:type="dxa"/>
            <w:shd w:val="clear" w:color="auto" w:fill="auto"/>
            <w:hideMark/>
          </w:tcPr>
          <w:p w14:paraId="778DC4D5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nsitivity for and awareness of internal bodily functions.</w:t>
            </w:r>
          </w:p>
        </w:tc>
      </w:tr>
      <w:tr w:rsidR="007B551C" w:rsidRPr="00D039D3" w14:paraId="1DD525F3" w14:textId="77777777" w:rsidTr="007B551C">
        <w:trPr>
          <w:trHeight w:val="496"/>
        </w:trPr>
        <w:tc>
          <w:tcPr>
            <w:tcW w:w="4589" w:type="dxa"/>
            <w:shd w:val="clear" w:color="auto" w:fill="auto"/>
            <w:noWrap/>
            <w:hideMark/>
          </w:tcPr>
          <w:p w14:paraId="6A00215F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utonomic Reactivity Scal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220D3765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PQ-R-Total</w:t>
            </w:r>
          </w:p>
        </w:tc>
        <w:tc>
          <w:tcPr>
            <w:tcW w:w="8364" w:type="dxa"/>
            <w:shd w:val="clear" w:color="auto" w:fill="auto"/>
            <w:hideMark/>
          </w:tcPr>
          <w:p w14:paraId="7012D729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 combined measure of both supra- and sub-diaphragmatic symptoms (e.g., shortness of breath cf. digestive problems).</w:t>
            </w:r>
          </w:p>
        </w:tc>
      </w:tr>
      <w:tr w:rsidR="007B551C" w:rsidRPr="00D039D3" w14:paraId="26921655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151D9DE4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utonomic Reactivity - Supradiaphragmatic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2C3EF9AA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PQ-R-Supra</w:t>
            </w:r>
          </w:p>
        </w:tc>
        <w:tc>
          <w:tcPr>
            <w:tcW w:w="8364" w:type="dxa"/>
            <w:shd w:val="clear" w:color="auto" w:fill="auto"/>
            <w:hideMark/>
          </w:tcPr>
          <w:p w14:paraId="06FCAD54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Reactivity of symptoms above the diaphragm</w:t>
            </w:r>
          </w:p>
        </w:tc>
      </w:tr>
      <w:tr w:rsidR="007B551C" w:rsidRPr="00D039D3" w14:paraId="3848E4B5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4D6F71CD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utonomic Reactivity - Subdiaphragmatic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476DA4C8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PQ-R-Sub</w:t>
            </w:r>
          </w:p>
        </w:tc>
        <w:tc>
          <w:tcPr>
            <w:tcW w:w="8364" w:type="dxa"/>
            <w:shd w:val="clear" w:color="auto" w:fill="auto"/>
            <w:hideMark/>
          </w:tcPr>
          <w:p w14:paraId="5457684B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Reactivity of symptoms below the diaphragm</w:t>
            </w:r>
          </w:p>
        </w:tc>
      </w:tr>
      <w:tr w:rsidR="007B551C" w:rsidRPr="00D039D3" w14:paraId="54736256" w14:textId="77777777" w:rsidTr="007B551C">
        <w:trPr>
          <w:trHeight w:val="229"/>
        </w:trPr>
        <w:tc>
          <w:tcPr>
            <w:tcW w:w="4589" w:type="dxa"/>
            <w:shd w:val="clear" w:color="auto" w:fill="auto"/>
            <w:noWrap/>
            <w:hideMark/>
          </w:tcPr>
          <w:p w14:paraId="5F7AB6F7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tress Respons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01C9F8F3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PQ-SR</w:t>
            </w:r>
          </w:p>
        </w:tc>
        <w:tc>
          <w:tcPr>
            <w:tcW w:w="8364" w:type="dxa"/>
            <w:shd w:val="clear" w:color="auto" w:fill="auto"/>
            <w:hideMark/>
          </w:tcPr>
          <w:p w14:paraId="3C60463D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wareness of perceived changes due to stressful situations</w:t>
            </w:r>
          </w:p>
        </w:tc>
      </w:tr>
      <w:tr w:rsidR="007B551C" w:rsidRPr="00D039D3" w14:paraId="207B2259" w14:textId="77777777" w:rsidTr="007B551C">
        <w:trPr>
          <w:trHeight w:val="229"/>
        </w:trPr>
        <w:tc>
          <w:tcPr>
            <w:tcW w:w="4589" w:type="dxa"/>
            <w:shd w:val="clear" w:color="auto" w:fill="auto"/>
            <w:noWrap/>
            <w:hideMark/>
          </w:tcPr>
          <w:p w14:paraId="6990555B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tress Styl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61277546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PQ-SS</w:t>
            </w:r>
          </w:p>
        </w:tc>
        <w:tc>
          <w:tcPr>
            <w:tcW w:w="8364" w:type="dxa"/>
            <w:shd w:val="clear" w:color="auto" w:fill="auto"/>
            <w:hideMark/>
          </w:tcPr>
          <w:p w14:paraId="41CAE9E1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Typical emotional and physiological responses to stress</w:t>
            </w:r>
          </w:p>
        </w:tc>
      </w:tr>
      <w:tr w:rsidR="007B551C" w:rsidRPr="00D039D3" w14:paraId="36BE43E6" w14:textId="77777777" w:rsidTr="007B551C">
        <w:trPr>
          <w:trHeight w:val="496"/>
        </w:trPr>
        <w:tc>
          <w:tcPr>
            <w:tcW w:w="4589" w:type="dxa"/>
            <w:shd w:val="clear" w:color="auto" w:fill="auto"/>
            <w:noWrap/>
            <w:hideMark/>
          </w:tcPr>
          <w:p w14:paraId="2EE1805B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Eating Disorder Inventory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1C05FC9A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EDI</w:t>
            </w:r>
          </w:p>
        </w:tc>
        <w:tc>
          <w:tcPr>
            <w:tcW w:w="8364" w:type="dxa"/>
            <w:shd w:val="clear" w:color="auto" w:fill="auto"/>
            <w:hideMark/>
          </w:tcPr>
          <w:p w14:paraId="2CB855BF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Multidimensional questionnaire assessing eating-related attitudes and behaviours and other psychological traits associated with anorexia nervosa and bulimia nervosa</w:t>
            </w:r>
          </w:p>
        </w:tc>
      </w:tr>
      <w:tr w:rsidR="007B551C" w:rsidRPr="00D039D3" w14:paraId="050E9A18" w14:textId="77777777" w:rsidTr="007B551C">
        <w:trPr>
          <w:trHeight w:val="173"/>
        </w:trPr>
        <w:tc>
          <w:tcPr>
            <w:tcW w:w="4589" w:type="dxa"/>
            <w:shd w:val="clear" w:color="auto" w:fill="auto"/>
            <w:noWrap/>
            <w:hideMark/>
          </w:tcPr>
          <w:p w14:paraId="3C3F9B48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Interoceptive Awareness Scal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6F34F2FE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IAw</w:t>
            </w:r>
            <w:proofErr w:type="spellEnd"/>
          </w:p>
        </w:tc>
        <w:tc>
          <w:tcPr>
            <w:tcW w:w="8364" w:type="dxa"/>
            <w:shd w:val="clear" w:color="auto" w:fill="auto"/>
            <w:hideMark/>
          </w:tcPr>
          <w:p w14:paraId="5D5AF24F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The ability to discriminate between sensations and feelings, and between the sensations of hunger and satiety</w:t>
            </w:r>
          </w:p>
        </w:tc>
      </w:tr>
      <w:tr w:rsidR="007B551C" w:rsidRPr="00D039D3" w14:paraId="7FE8F325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1C3A3295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Interoceptive Accuracy Scal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7FB349E1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IAS</w:t>
            </w:r>
          </w:p>
        </w:tc>
        <w:tc>
          <w:tcPr>
            <w:tcW w:w="8364" w:type="dxa"/>
            <w:shd w:val="clear" w:color="auto" w:fill="auto"/>
            <w:hideMark/>
          </w:tcPr>
          <w:p w14:paraId="1C262F15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lf-perceived interoceptive accuracy</w:t>
            </w:r>
          </w:p>
        </w:tc>
      </w:tr>
      <w:tr w:rsidR="007B551C" w:rsidRPr="00D039D3" w14:paraId="4C6B026D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26C4CD53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Interoceptive Attention Scal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6705BECB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IATS</w:t>
            </w:r>
          </w:p>
        </w:tc>
        <w:tc>
          <w:tcPr>
            <w:tcW w:w="8364" w:type="dxa"/>
            <w:shd w:val="clear" w:color="auto" w:fill="auto"/>
            <w:hideMark/>
          </w:tcPr>
          <w:p w14:paraId="62756330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Evaluates self-reported attention to interoceptive signals, such as hunger or pain</w:t>
            </w:r>
          </w:p>
        </w:tc>
      </w:tr>
      <w:tr w:rsidR="007B551C" w:rsidRPr="00D039D3" w14:paraId="333D6A67" w14:textId="77777777" w:rsidTr="007B551C">
        <w:trPr>
          <w:trHeight w:val="496"/>
        </w:trPr>
        <w:tc>
          <w:tcPr>
            <w:tcW w:w="4589" w:type="dxa"/>
            <w:shd w:val="clear" w:color="auto" w:fill="auto"/>
            <w:noWrap/>
            <w:hideMark/>
          </w:tcPr>
          <w:p w14:paraId="4048EF35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Interoceptive Confusion Questionnair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490D9567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ICQ</w:t>
            </w:r>
          </w:p>
        </w:tc>
        <w:tc>
          <w:tcPr>
            <w:tcW w:w="8364" w:type="dxa"/>
            <w:shd w:val="clear" w:color="auto" w:fill="auto"/>
            <w:hideMark/>
          </w:tcPr>
          <w:p w14:paraId="29295F65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lf-perceived trait interoceptive accuracy; assesses the degree to which individuals feel that they struggle to interpret their own non-affective interoceptive states</w:t>
            </w:r>
          </w:p>
        </w:tc>
      </w:tr>
      <w:tr w:rsidR="007B551C" w:rsidRPr="00D039D3" w14:paraId="5BABE6AC" w14:textId="77777777" w:rsidTr="007B551C">
        <w:trPr>
          <w:trHeight w:val="357"/>
        </w:trPr>
        <w:tc>
          <w:tcPr>
            <w:tcW w:w="4589" w:type="dxa"/>
            <w:shd w:val="clear" w:color="auto" w:fill="auto"/>
            <w:noWrap/>
          </w:tcPr>
          <w:p w14:paraId="5627BA8C" w14:textId="2A9246CA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Interocepti</w:t>
            </w:r>
            <w:r w:rsidR="00EE6915">
              <w:rPr>
                <w:rFonts w:ascii="Arial" w:hAnsi="Arial" w:cs="Arial"/>
                <w:color w:val="000000"/>
                <w:sz w:val="22"/>
                <w:szCs w:val="22"/>
              </w:rPr>
              <w:t>on</w:t>
            </w: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 Sensory Questionnaire</w:t>
            </w:r>
          </w:p>
        </w:tc>
        <w:tc>
          <w:tcPr>
            <w:tcW w:w="1648" w:type="dxa"/>
            <w:shd w:val="clear" w:color="auto" w:fill="auto"/>
            <w:noWrap/>
          </w:tcPr>
          <w:p w14:paraId="4D2C717D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ISQ</w:t>
            </w:r>
          </w:p>
        </w:tc>
        <w:tc>
          <w:tcPr>
            <w:tcW w:w="8364" w:type="dxa"/>
            <w:shd w:val="clear" w:color="auto" w:fill="auto"/>
          </w:tcPr>
          <w:p w14:paraId="3D0AA014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Confusion about interoceptive bodily states unless these states are extreme (</w:t>
            </w:r>
            <w:proofErr w:type="spellStart"/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lexisomia</w:t>
            </w:r>
            <w:proofErr w:type="spellEnd"/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7B551C" w:rsidRPr="00D039D3" w14:paraId="034875D8" w14:textId="77777777" w:rsidTr="007B551C">
        <w:trPr>
          <w:trHeight w:val="357"/>
        </w:trPr>
        <w:tc>
          <w:tcPr>
            <w:tcW w:w="4589" w:type="dxa"/>
            <w:shd w:val="clear" w:color="auto" w:fill="auto"/>
            <w:noWrap/>
            <w:hideMark/>
          </w:tcPr>
          <w:p w14:paraId="6CBD324B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Multidimensional Assessment of Interoceptive Awareness*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313F50F9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MAIA</w:t>
            </w:r>
          </w:p>
        </w:tc>
        <w:tc>
          <w:tcPr>
            <w:tcW w:w="8364" w:type="dxa"/>
            <w:shd w:val="clear" w:color="auto" w:fill="auto"/>
            <w:hideMark/>
          </w:tcPr>
          <w:p w14:paraId="65121F52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n 8-subscale state-trait self-report questionnaire to measure multiple dimensions of interoception (awareness of bodily sensations)</w:t>
            </w:r>
          </w:p>
        </w:tc>
      </w:tr>
      <w:tr w:rsidR="007B551C" w:rsidRPr="00D039D3" w14:paraId="71581F57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0DDD85E9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Noticing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0666F618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auto"/>
            <w:hideMark/>
          </w:tcPr>
          <w:p w14:paraId="36FBB4E9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wareness of uncomfortable, comfortable, and neutral body sensations</w:t>
            </w:r>
          </w:p>
        </w:tc>
      </w:tr>
      <w:tr w:rsidR="007B551C" w:rsidRPr="00D039D3" w14:paraId="66709CEA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5CB73E7F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Not-Distracting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7CE56B92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364" w:type="dxa"/>
            <w:shd w:val="clear" w:color="auto" w:fill="auto"/>
            <w:hideMark/>
          </w:tcPr>
          <w:p w14:paraId="085CAD4A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Tendency not to ignore or distract oneself from sensations of pain or discomfort </w:t>
            </w:r>
          </w:p>
        </w:tc>
      </w:tr>
      <w:tr w:rsidR="007B551C" w:rsidRPr="00D039D3" w14:paraId="137B5714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09409D38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Not-Worrying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0EDC2984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NW</w:t>
            </w:r>
          </w:p>
        </w:tc>
        <w:tc>
          <w:tcPr>
            <w:tcW w:w="8364" w:type="dxa"/>
            <w:shd w:val="clear" w:color="auto" w:fill="auto"/>
            <w:hideMark/>
          </w:tcPr>
          <w:p w14:paraId="2F315AF6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Tendency not to worry or experience emotional distress with sensations of pain or discomfort </w:t>
            </w:r>
          </w:p>
        </w:tc>
      </w:tr>
      <w:tr w:rsidR="007B551C" w:rsidRPr="00D039D3" w14:paraId="2480CE8B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7DC84738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ttention Regulation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07612EF3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R</w:t>
            </w:r>
          </w:p>
        </w:tc>
        <w:tc>
          <w:tcPr>
            <w:tcW w:w="8364" w:type="dxa"/>
            <w:shd w:val="clear" w:color="auto" w:fill="auto"/>
            <w:hideMark/>
          </w:tcPr>
          <w:p w14:paraId="3652E0A4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Ability to sustain and control attention to body sensations </w:t>
            </w:r>
          </w:p>
        </w:tc>
      </w:tr>
      <w:tr w:rsidR="007B551C" w:rsidRPr="00D039D3" w14:paraId="0E6EAE97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7C80719A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Emotional Awareness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6693093E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EA</w:t>
            </w:r>
          </w:p>
        </w:tc>
        <w:tc>
          <w:tcPr>
            <w:tcW w:w="8364" w:type="dxa"/>
            <w:shd w:val="clear" w:color="auto" w:fill="auto"/>
            <w:hideMark/>
          </w:tcPr>
          <w:p w14:paraId="31D689BC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wareness of the connection between body sensations and emotional states</w:t>
            </w:r>
          </w:p>
        </w:tc>
      </w:tr>
      <w:tr w:rsidR="007B551C" w:rsidRPr="00D039D3" w14:paraId="5D02B3AF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472CA0A9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lf-Regulation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161C4A04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R</w:t>
            </w:r>
          </w:p>
        </w:tc>
        <w:tc>
          <w:tcPr>
            <w:tcW w:w="8364" w:type="dxa"/>
            <w:shd w:val="clear" w:color="auto" w:fill="auto"/>
            <w:hideMark/>
          </w:tcPr>
          <w:p w14:paraId="56502E07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Ability to regulate distress by attention to body sensations </w:t>
            </w:r>
          </w:p>
        </w:tc>
      </w:tr>
      <w:tr w:rsidR="007B551C" w:rsidRPr="00D039D3" w14:paraId="17070C77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4BB4250D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ody Listening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58FE53D0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BL</w:t>
            </w:r>
          </w:p>
        </w:tc>
        <w:tc>
          <w:tcPr>
            <w:tcW w:w="8364" w:type="dxa"/>
            <w:shd w:val="clear" w:color="auto" w:fill="auto"/>
            <w:hideMark/>
          </w:tcPr>
          <w:p w14:paraId="2FE24893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Active listening to the body for insight  </w:t>
            </w:r>
          </w:p>
        </w:tc>
      </w:tr>
      <w:tr w:rsidR="007B551C" w:rsidRPr="00D039D3" w14:paraId="758EF92E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0475FBA3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Trusting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3D435DDA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auto"/>
            <w:hideMark/>
          </w:tcPr>
          <w:p w14:paraId="5C745287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Experience of one’s body as safe and trustworthy </w:t>
            </w:r>
          </w:p>
        </w:tc>
      </w:tr>
      <w:tr w:rsidR="007B551C" w:rsidRPr="00D039D3" w14:paraId="17B2E79E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08FA4862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lf-Awareness Questionnair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04B79605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AQ</w:t>
            </w:r>
          </w:p>
        </w:tc>
        <w:tc>
          <w:tcPr>
            <w:tcW w:w="8364" w:type="dxa"/>
            <w:shd w:val="clear" w:color="auto" w:fill="auto"/>
            <w:hideMark/>
          </w:tcPr>
          <w:p w14:paraId="1202FD0F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 self-report tool assessing interoceptive awareness</w:t>
            </w:r>
          </w:p>
        </w:tc>
      </w:tr>
      <w:tr w:rsidR="007B551C" w:rsidRPr="00D039D3" w14:paraId="25F973C0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</w:tcPr>
          <w:p w14:paraId="456C5098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    Factor 1</w:t>
            </w:r>
          </w:p>
        </w:tc>
        <w:tc>
          <w:tcPr>
            <w:tcW w:w="1648" w:type="dxa"/>
            <w:shd w:val="clear" w:color="auto" w:fill="auto"/>
            <w:noWrap/>
          </w:tcPr>
          <w:p w14:paraId="675CB9E6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8364" w:type="dxa"/>
            <w:shd w:val="clear" w:color="auto" w:fill="auto"/>
          </w:tcPr>
          <w:p w14:paraId="6B548EDC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wareness of visceral sensations (e.g., heartbeat)</w:t>
            </w:r>
          </w:p>
        </w:tc>
      </w:tr>
      <w:tr w:rsidR="007B551C" w:rsidRPr="00D039D3" w14:paraId="43646537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</w:tcPr>
          <w:p w14:paraId="6DDA60E4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    Factor 2</w:t>
            </w:r>
          </w:p>
        </w:tc>
        <w:tc>
          <w:tcPr>
            <w:tcW w:w="1648" w:type="dxa"/>
            <w:shd w:val="clear" w:color="auto" w:fill="auto"/>
            <w:noWrap/>
          </w:tcPr>
          <w:p w14:paraId="6DC40A5B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F2</w:t>
            </w:r>
          </w:p>
        </w:tc>
        <w:tc>
          <w:tcPr>
            <w:tcW w:w="8364" w:type="dxa"/>
            <w:shd w:val="clear" w:color="auto" w:fill="auto"/>
          </w:tcPr>
          <w:p w14:paraId="14CE24BF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wareness of somatosensory sensations (e.g., pins and needles)</w:t>
            </w:r>
          </w:p>
        </w:tc>
      </w:tr>
      <w:tr w:rsidR="007B551C" w:rsidRPr="00D039D3" w14:paraId="7AFF91F3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</w:tcPr>
          <w:p w14:paraId="7D8BC0CC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    Total</w:t>
            </w:r>
          </w:p>
        </w:tc>
        <w:tc>
          <w:tcPr>
            <w:tcW w:w="1648" w:type="dxa"/>
            <w:shd w:val="clear" w:color="auto" w:fill="auto"/>
            <w:noWrap/>
          </w:tcPr>
          <w:p w14:paraId="75705FCC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auto"/>
          </w:tcPr>
          <w:p w14:paraId="73180187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Global interoceptive awareness; higher scores indicate higher awareness</w:t>
            </w:r>
          </w:p>
        </w:tc>
      </w:tr>
      <w:tr w:rsidR="007B551C" w:rsidRPr="00D039D3" w14:paraId="356D023B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398F057F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nsory Profile Interoception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3ED2BA78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PI</w:t>
            </w:r>
          </w:p>
        </w:tc>
        <w:tc>
          <w:tcPr>
            <w:tcW w:w="8364" w:type="dxa"/>
            <w:shd w:val="clear" w:color="auto" w:fill="auto"/>
            <w:hideMark/>
          </w:tcPr>
          <w:p w14:paraId="3548658F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 participation-focused measure of internal body sensations, evaluating how interoception manifests itself in everyday life behaviours</w:t>
            </w:r>
          </w:p>
        </w:tc>
      </w:tr>
      <w:tr w:rsidR="007B551C" w:rsidRPr="00D039D3" w14:paraId="47CEB21B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31FB5EC3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voiding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136F23B4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auto"/>
            <w:hideMark/>
          </w:tcPr>
          <w:p w14:paraId="29B96119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ctive behaviours to avoid interoceptive sensations</w:t>
            </w:r>
          </w:p>
        </w:tc>
      </w:tr>
      <w:tr w:rsidR="007B551C" w:rsidRPr="00D039D3" w14:paraId="6B70C5FD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5F938E39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Registration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3AC4076F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auto"/>
            <w:hideMark/>
          </w:tcPr>
          <w:p w14:paraId="0D5E084A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Lack of awareness of interoceptive input</w:t>
            </w:r>
          </w:p>
        </w:tc>
      </w:tr>
      <w:tr w:rsidR="007B551C" w:rsidRPr="00D039D3" w14:paraId="11355A7D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60686335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eking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1FB2E277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auto"/>
            <w:hideMark/>
          </w:tcPr>
          <w:p w14:paraId="2CA6AC86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ctive behaviours to increase interoceptive input</w:t>
            </w:r>
          </w:p>
        </w:tc>
      </w:tr>
      <w:tr w:rsidR="007B551C" w:rsidRPr="00D039D3" w14:paraId="2B77BF51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46DD1DAA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2BC7DBB3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auto"/>
            <w:hideMark/>
          </w:tcPr>
          <w:p w14:paraId="2D442CCF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Heightened awareness of interoception</w:t>
            </w:r>
          </w:p>
        </w:tc>
      </w:tr>
      <w:tr w:rsidR="007B551C" w:rsidRPr="00D039D3" w14:paraId="1817E156" w14:textId="77777777" w:rsidTr="007B551C">
        <w:trPr>
          <w:trHeight w:val="496"/>
        </w:trPr>
        <w:tc>
          <w:tcPr>
            <w:tcW w:w="4589" w:type="dxa"/>
            <w:shd w:val="clear" w:color="auto" w:fill="auto"/>
            <w:noWrap/>
            <w:hideMark/>
          </w:tcPr>
          <w:p w14:paraId="2BF35028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Three-Domain Interoceptive Sensations Questionnaire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3056DE2E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THISQ</w:t>
            </w:r>
          </w:p>
        </w:tc>
        <w:tc>
          <w:tcPr>
            <w:tcW w:w="8364" w:type="dxa"/>
            <w:shd w:val="clear" w:color="auto" w:fill="auto"/>
            <w:hideMark/>
          </w:tcPr>
          <w:p w14:paraId="0F9667C6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A three-scale questionnaire that assesses the perception of neutral sensations in respiratory, cardiac, and gastroesophageal domains</w:t>
            </w:r>
          </w:p>
        </w:tc>
      </w:tr>
      <w:tr w:rsidR="007B551C" w:rsidRPr="00D039D3" w14:paraId="0B71D485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672C61E1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Cardio-Respiratory Activation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2CB3D313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CRA</w:t>
            </w:r>
          </w:p>
        </w:tc>
        <w:tc>
          <w:tcPr>
            <w:tcW w:w="8364" w:type="dxa"/>
            <w:shd w:val="clear" w:color="auto" w:fill="auto"/>
            <w:hideMark/>
          </w:tcPr>
          <w:p w14:paraId="09B54DAE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lf-perception of neutral cardiac and respiratory activation (e.g., faster heartrate)</w:t>
            </w:r>
          </w:p>
        </w:tc>
      </w:tr>
      <w:tr w:rsidR="007B551C" w:rsidRPr="00D039D3" w14:paraId="3CFB7DF8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28F2B0A9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Cardio-Respiratory Deactivation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016FFBAB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CRD</w:t>
            </w:r>
          </w:p>
        </w:tc>
        <w:tc>
          <w:tcPr>
            <w:tcW w:w="8364" w:type="dxa"/>
            <w:shd w:val="clear" w:color="auto" w:fill="auto"/>
            <w:hideMark/>
          </w:tcPr>
          <w:p w14:paraId="40169268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lf-perception of neutral cardiac and respiratory deactivation (e.g., shallower breathing)</w:t>
            </w:r>
          </w:p>
        </w:tc>
      </w:tr>
      <w:tr w:rsidR="007B551C" w:rsidRPr="00D039D3" w14:paraId="7BFE4CEE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  <w:hideMark/>
          </w:tcPr>
          <w:p w14:paraId="171C5E66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Gastro-</w:t>
            </w:r>
            <w:proofErr w:type="spellStart"/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esophageal</w:t>
            </w:r>
            <w:proofErr w:type="spellEnd"/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 xml:space="preserve"> Sensations</w:t>
            </w:r>
          </w:p>
        </w:tc>
        <w:tc>
          <w:tcPr>
            <w:tcW w:w="1648" w:type="dxa"/>
            <w:shd w:val="clear" w:color="auto" w:fill="auto"/>
            <w:noWrap/>
            <w:hideMark/>
          </w:tcPr>
          <w:p w14:paraId="365E3796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GES</w:t>
            </w:r>
          </w:p>
        </w:tc>
        <w:tc>
          <w:tcPr>
            <w:tcW w:w="8364" w:type="dxa"/>
            <w:shd w:val="clear" w:color="auto" w:fill="auto"/>
            <w:hideMark/>
          </w:tcPr>
          <w:p w14:paraId="578748BD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Self-perception of neutral gastroesophageal sensations (e.g., bowel movements)</w:t>
            </w:r>
          </w:p>
        </w:tc>
      </w:tr>
      <w:tr w:rsidR="007B551C" w:rsidRPr="00D039D3" w14:paraId="4FC83CD2" w14:textId="77777777" w:rsidTr="007B551C">
        <w:trPr>
          <w:trHeight w:val="248"/>
        </w:trPr>
        <w:tc>
          <w:tcPr>
            <w:tcW w:w="4589" w:type="dxa"/>
            <w:shd w:val="clear" w:color="auto" w:fill="auto"/>
            <w:noWrap/>
          </w:tcPr>
          <w:p w14:paraId="65DA313B" w14:textId="77777777" w:rsidR="007B551C" w:rsidRPr="00D039D3" w:rsidRDefault="007B551C" w:rsidP="000344AC">
            <w:pPr>
              <w:spacing w:line="276" w:lineRule="auto"/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48" w:type="dxa"/>
            <w:shd w:val="clear" w:color="auto" w:fill="auto"/>
            <w:noWrap/>
          </w:tcPr>
          <w:p w14:paraId="7E9F9E7D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364" w:type="dxa"/>
            <w:shd w:val="clear" w:color="auto" w:fill="auto"/>
          </w:tcPr>
          <w:p w14:paraId="4C901D7E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Global perception of neutral respiratory, cardiac, and gastroesophageal sensations</w:t>
            </w:r>
          </w:p>
        </w:tc>
      </w:tr>
      <w:tr w:rsidR="007B551C" w:rsidRPr="00D039D3" w14:paraId="4A425084" w14:textId="77777777" w:rsidTr="007B551C">
        <w:trPr>
          <w:trHeight w:val="248"/>
        </w:trPr>
        <w:tc>
          <w:tcPr>
            <w:tcW w:w="14601" w:type="dxa"/>
            <w:gridSpan w:val="3"/>
            <w:shd w:val="clear" w:color="auto" w:fill="auto"/>
            <w:noWrap/>
          </w:tcPr>
          <w:p w14:paraId="4FD21A28" w14:textId="77777777" w:rsidR="007B551C" w:rsidRPr="00D039D3" w:rsidRDefault="007B551C" w:rsidP="000344AC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39D3">
              <w:rPr>
                <w:rFonts w:ascii="Arial" w:hAnsi="Arial" w:cs="Arial"/>
                <w:color w:val="000000"/>
                <w:sz w:val="22"/>
                <w:szCs w:val="22"/>
              </w:rPr>
              <w:t>*  Abbreviation for Multidimensional Assessment of Interoceptive Awareness, Version 2: MAIA-2</w:t>
            </w:r>
          </w:p>
        </w:tc>
      </w:tr>
    </w:tbl>
    <w:p w14:paraId="776D03C0" w14:textId="77777777" w:rsidR="00831C85" w:rsidRDefault="00831C85"/>
    <w:sectPr w:rsidR="00831C85" w:rsidSect="00065E7B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51C"/>
    <w:rsid w:val="0000311D"/>
    <w:rsid w:val="00003F53"/>
    <w:rsid w:val="00005955"/>
    <w:rsid w:val="00031172"/>
    <w:rsid w:val="000314A5"/>
    <w:rsid w:val="00036E67"/>
    <w:rsid w:val="00065E7B"/>
    <w:rsid w:val="00070EE2"/>
    <w:rsid w:val="00084760"/>
    <w:rsid w:val="00094823"/>
    <w:rsid w:val="000C1AF9"/>
    <w:rsid w:val="000E40A7"/>
    <w:rsid w:val="000F1154"/>
    <w:rsid w:val="00100C5F"/>
    <w:rsid w:val="00122183"/>
    <w:rsid w:val="00131F89"/>
    <w:rsid w:val="00135D31"/>
    <w:rsid w:val="00163B99"/>
    <w:rsid w:val="001B262D"/>
    <w:rsid w:val="001B5156"/>
    <w:rsid w:val="001C6CBF"/>
    <w:rsid w:val="001D795E"/>
    <w:rsid w:val="00200D18"/>
    <w:rsid w:val="00223673"/>
    <w:rsid w:val="00224552"/>
    <w:rsid w:val="002543F8"/>
    <w:rsid w:val="002629FC"/>
    <w:rsid w:val="002928FC"/>
    <w:rsid w:val="002B7C85"/>
    <w:rsid w:val="002C73D2"/>
    <w:rsid w:val="002D5A5C"/>
    <w:rsid w:val="002E29B8"/>
    <w:rsid w:val="00321612"/>
    <w:rsid w:val="003718AC"/>
    <w:rsid w:val="00386430"/>
    <w:rsid w:val="003A717D"/>
    <w:rsid w:val="003C5554"/>
    <w:rsid w:val="003D4693"/>
    <w:rsid w:val="003E1F23"/>
    <w:rsid w:val="003E395B"/>
    <w:rsid w:val="003E4D50"/>
    <w:rsid w:val="00410BE1"/>
    <w:rsid w:val="00432EF9"/>
    <w:rsid w:val="00445D55"/>
    <w:rsid w:val="00477209"/>
    <w:rsid w:val="004A02DF"/>
    <w:rsid w:val="004A3693"/>
    <w:rsid w:val="004B71F2"/>
    <w:rsid w:val="0050516F"/>
    <w:rsid w:val="0052392E"/>
    <w:rsid w:val="005315EF"/>
    <w:rsid w:val="005321F9"/>
    <w:rsid w:val="00557AE1"/>
    <w:rsid w:val="00562CAC"/>
    <w:rsid w:val="00566811"/>
    <w:rsid w:val="00566B27"/>
    <w:rsid w:val="005F1679"/>
    <w:rsid w:val="00613B5B"/>
    <w:rsid w:val="00627225"/>
    <w:rsid w:val="00695C7F"/>
    <w:rsid w:val="006C3A69"/>
    <w:rsid w:val="006E17E0"/>
    <w:rsid w:val="006E3D63"/>
    <w:rsid w:val="006E56EE"/>
    <w:rsid w:val="0070482B"/>
    <w:rsid w:val="00705DA9"/>
    <w:rsid w:val="00712ED6"/>
    <w:rsid w:val="0072033B"/>
    <w:rsid w:val="00727EF4"/>
    <w:rsid w:val="00730743"/>
    <w:rsid w:val="0073237E"/>
    <w:rsid w:val="00733AD4"/>
    <w:rsid w:val="00745C61"/>
    <w:rsid w:val="00771FC4"/>
    <w:rsid w:val="007A0106"/>
    <w:rsid w:val="007A1A49"/>
    <w:rsid w:val="007B551C"/>
    <w:rsid w:val="007F41AC"/>
    <w:rsid w:val="00831C85"/>
    <w:rsid w:val="008335BA"/>
    <w:rsid w:val="00840202"/>
    <w:rsid w:val="008419AE"/>
    <w:rsid w:val="00865D9E"/>
    <w:rsid w:val="0089410F"/>
    <w:rsid w:val="008947B1"/>
    <w:rsid w:val="0089510A"/>
    <w:rsid w:val="008C048C"/>
    <w:rsid w:val="008C233E"/>
    <w:rsid w:val="008D6C65"/>
    <w:rsid w:val="008E1EF5"/>
    <w:rsid w:val="0090004A"/>
    <w:rsid w:val="00924E62"/>
    <w:rsid w:val="00926F06"/>
    <w:rsid w:val="00947AFA"/>
    <w:rsid w:val="00967677"/>
    <w:rsid w:val="009759A1"/>
    <w:rsid w:val="009A762D"/>
    <w:rsid w:val="009B501F"/>
    <w:rsid w:val="009C2986"/>
    <w:rsid w:val="009D1202"/>
    <w:rsid w:val="009F36E2"/>
    <w:rsid w:val="00A01F1A"/>
    <w:rsid w:val="00A020C9"/>
    <w:rsid w:val="00A24A4D"/>
    <w:rsid w:val="00A25341"/>
    <w:rsid w:val="00A8111E"/>
    <w:rsid w:val="00A9608D"/>
    <w:rsid w:val="00AE2521"/>
    <w:rsid w:val="00AF1B66"/>
    <w:rsid w:val="00AF46EC"/>
    <w:rsid w:val="00B12357"/>
    <w:rsid w:val="00B402DD"/>
    <w:rsid w:val="00B55C61"/>
    <w:rsid w:val="00B643A6"/>
    <w:rsid w:val="00BA2EC2"/>
    <w:rsid w:val="00BD51D0"/>
    <w:rsid w:val="00BF5357"/>
    <w:rsid w:val="00C204BD"/>
    <w:rsid w:val="00C265D2"/>
    <w:rsid w:val="00C434F6"/>
    <w:rsid w:val="00C75F84"/>
    <w:rsid w:val="00CB5557"/>
    <w:rsid w:val="00CD7BEA"/>
    <w:rsid w:val="00CE34A9"/>
    <w:rsid w:val="00D1631D"/>
    <w:rsid w:val="00D17D68"/>
    <w:rsid w:val="00D343C9"/>
    <w:rsid w:val="00D40AEF"/>
    <w:rsid w:val="00D5396F"/>
    <w:rsid w:val="00D66ABD"/>
    <w:rsid w:val="00D670E0"/>
    <w:rsid w:val="00D87404"/>
    <w:rsid w:val="00DC4D99"/>
    <w:rsid w:val="00DC67C0"/>
    <w:rsid w:val="00DE4D51"/>
    <w:rsid w:val="00DF0C07"/>
    <w:rsid w:val="00E4087F"/>
    <w:rsid w:val="00E53B56"/>
    <w:rsid w:val="00E6681F"/>
    <w:rsid w:val="00EA4A33"/>
    <w:rsid w:val="00ED245A"/>
    <w:rsid w:val="00EE6915"/>
    <w:rsid w:val="00EE73F1"/>
    <w:rsid w:val="00F12DFE"/>
    <w:rsid w:val="00F271D4"/>
    <w:rsid w:val="00F536C0"/>
    <w:rsid w:val="00F55EA8"/>
    <w:rsid w:val="00F735BB"/>
    <w:rsid w:val="00F756CE"/>
    <w:rsid w:val="00F8744B"/>
    <w:rsid w:val="00FA17F0"/>
    <w:rsid w:val="00FB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C0F58"/>
  <w14:defaultImageDpi w14:val="32767"/>
  <w15:chartTrackingRefBased/>
  <w15:docId w15:val="{ADB15DC3-18D4-AC43-BF4C-D2778BBEF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Headings CS)"/>
        <w:kern w:val="2"/>
        <w:sz w:val="24"/>
        <w:szCs w:val="26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551C"/>
    <w:rPr>
      <w:rFonts w:eastAsia="Times New Roman" w:cs="Times New Roman"/>
      <w:kern w:val="0"/>
      <w:szCs w:val="24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E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51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51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6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51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6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51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51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51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6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51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6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basedOn w:val="Heading1"/>
    <w:next w:val="BodyTextFirstIndent"/>
    <w:qFormat/>
    <w:rsid w:val="00F55EA8"/>
    <w:pPr>
      <w:spacing w:line="48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55E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F55EA8"/>
    <w:pPr>
      <w:spacing w:after="120"/>
    </w:pPr>
    <w:rPr>
      <w:rFonts w:eastAsiaTheme="minorHAnsi" w:cs="Times New Roman (Headings CS)"/>
      <w:kern w:val="2"/>
      <w:szCs w:val="26"/>
      <w:lang w:eastAsia="en-US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5EA8"/>
    <w:rPr>
      <w:lang w:val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55EA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55EA8"/>
    <w:rPr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51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51C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51C"/>
    <w:rPr>
      <w:rFonts w:asciiTheme="minorHAnsi" w:eastAsiaTheme="majorEastAsia" w:hAnsiTheme="minorHAnsi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51C"/>
    <w:rPr>
      <w:rFonts w:asciiTheme="minorHAnsi" w:eastAsiaTheme="majorEastAsia" w:hAnsiTheme="minorHAnsi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51C"/>
    <w:rPr>
      <w:rFonts w:asciiTheme="minorHAnsi" w:eastAsiaTheme="majorEastAsia" w:hAnsiTheme="minorHAnsi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51C"/>
    <w:rPr>
      <w:rFonts w:asciiTheme="minorHAnsi" w:eastAsiaTheme="majorEastAsia" w:hAnsiTheme="minorHAnsi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51C"/>
    <w:rPr>
      <w:rFonts w:asciiTheme="minorHAnsi" w:eastAsiaTheme="majorEastAsia" w:hAnsiTheme="minorHAnsi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51C"/>
    <w:rPr>
      <w:rFonts w:asciiTheme="minorHAnsi" w:eastAsiaTheme="majorEastAsia" w:hAnsiTheme="minorHAnsi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7B55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551C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51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551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7B551C"/>
    <w:pPr>
      <w:spacing w:before="160" w:after="160"/>
      <w:jc w:val="center"/>
    </w:pPr>
    <w:rPr>
      <w:rFonts w:eastAsiaTheme="minorHAnsi" w:cs="Times New Roman (Headings CS)"/>
      <w:i/>
      <w:iCs/>
      <w:color w:val="404040" w:themeColor="text1" w:themeTint="BF"/>
      <w:kern w:val="2"/>
      <w:szCs w:val="26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551C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7B551C"/>
    <w:pPr>
      <w:ind w:left="720"/>
      <w:contextualSpacing/>
    </w:pPr>
    <w:rPr>
      <w:rFonts w:eastAsiaTheme="minorHAnsi" w:cs="Times New Roman (Headings CS)"/>
      <w:kern w:val="2"/>
      <w:szCs w:val="26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55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="Times New Roman (Headings CS)"/>
      <w:i/>
      <w:iCs/>
      <w:color w:val="0F4761" w:themeColor="accent1" w:themeShade="BF"/>
      <w:kern w:val="2"/>
      <w:szCs w:val="26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51C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7B55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353</Template>
  <TotalTime>1</TotalTime>
  <Pages>2</Pages>
  <Words>66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V</dc:creator>
  <cp:keywords/>
  <dc:description/>
  <cp:lastModifiedBy>Kristen V</cp:lastModifiedBy>
  <cp:revision>4</cp:revision>
  <dcterms:created xsi:type="dcterms:W3CDTF">2024-05-02T00:52:00Z</dcterms:created>
  <dcterms:modified xsi:type="dcterms:W3CDTF">2024-07-12T04:19:00Z</dcterms:modified>
</cp:coreProperties>
</file>